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4DE68" w14:textId="4D7C966A" w:rsidR="0080215E" w:rsidRDefault="0080215E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685D6A4A" w14:textId="370A8477" w:rsidR="0080215E" w:rsidRDefault="0080215E">
      <w:pPr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>Table S10. Localization precision table in relation to Fig. 2F</w:t>
      </w:r>
    </w:p>
    <w:tbl>
      <w:tblPr>
        <w:tblW w:w="4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2800"/>
      </w:tblGrid>
      <w:tr w:rsidR="0080215E" w14:paraId="13714691" w14:textId="77777777" w:rsidTr="0080215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87AE0" w14:textId="77777777" w:rsidR="0080215E" w:rsidRDefault="0080215E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arget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EA29E" w14:textId="77777777" w:rsidR="0080215E" w:rsidRDefault="0080215E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Localization precision (nm)</w:t>
            </w:r>
          </w:p>
        </w:tc>
      </w:tr>
      <w:tr w:rsidR="0080215E" w14:paraId="368341AF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E0DE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ADB2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.4</w:t>
            </w:r>
          </w:p>
        </w:tc>
      </w:tr>
      <w:tr w:rsidR="0080215E" w14:paraId="2C09306C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B9D01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AN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325AC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.8</w:t>
            </w:r>
          </w:p>
        </w:tc>
      </w:tr>
      <w:tr w:rsidR="0080215E" w14:paraId="4C026E5E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35927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olgin-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016AA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.1</w:t>
            </w:r>
          </w:p>
        </w:tc>
      </w:tr>
      <w:tr w:rsidR="0080215E" w14:paraId="6FD21357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FAAC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ta-C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D48E4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.9</w:t>
            </w:r>
          </w:p>
        </w:tc>
      </w:tr>
      <w:tr w:rsidR="0080215E" w14:paraId="35CC66D5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CD981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GN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12605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.6</w:t>
            </w:r>
          </w:p>
        </w:tc>
      </w:tr>
      <w:tr w:rsidR="0080215E" w14:paraId="3F570FA7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1CB1F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A6AFB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3</w:t>
            </w:r>
          </w:p>
        </w:tc>
      </w:tr>
      <w:tr w:rsidR="0080215E" w14:paraId="716565F3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45CC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ian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26B91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8</w:t>
            </w:r>
          </w:p>
        </w:tc>
      </w:tr>
      <w:tr w:rsidR="0080215E" w14:paraId="6041C859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51808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RASP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D562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.1</w:t>
            </w:r>
          </w:p>
        </w:tc>
      </w:tr>
      <w:tr w:rsidR="0080215E" w14:paraId="611F8B8C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DD91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M177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3D859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5</w:t>
            </w:r>
          </w:p>
        </w:tc>
      </w:tr>
      <w:tr w:rsidR="0080215E" w14:paraId="37923701" w14:textId="77777777" w:rsidTr="0080215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96310" w14:textId="77777777" w:rsidR="0080215E" w:rsidRDefault="0080215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PS1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A1130" w14:textId="77777777" w:rsidR="0080215E" w:rsidRDefault="0080215E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4</w:t>
            </w:r>
          </w:p>
        </w:tc>
      </w:tr>
    </w:tbl>
    <w:p w14:paraId="70EEE73C" w14:textId="365B6FD3" w:rsidR="009356EE" w:rsidRPr="00397620" w:rsidRDefault="009356EE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397620">
        <w:rPr>
          <w:rFonts w:cstheme="minorHAnsi"/>
          <w:b/>
          <w:bCs/>
          <w:color w:val="000000" w:themeColor="text1"/>
          <w:sz w:val="24"/>
          <w:szCs w:val="24"/>
        </w:rPr>
        <w:br w:type="page"/>
      </w:r>
      <w:bookmarkStart w:id="0" w:name="_GoBack"/>
      <w:bookmarkEnd w:id="0"/>
    </w:p>
    <w:sectPr w:rsidR="009356EE" w:rsidRPr="00397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16"/>
    <w:rsid w:val="00061B57"/>
    <w:rsid w:val="0006336C"/>
    <w:rsid w:val="00114644"/>
    <w:rsid w:val="00273FEA"/>
    <w:rsid w:val="003116BA"/>
    <w:rsid w:val="00397620"/>
    <w:rsid w:val="00427AB5"/>
    <w:rsid w:val="004B3E6D"/>
    <w:rsid w:val="004D01F6"/>
    <w:rsid w:val="004D2465"/>
    <w:rsid w:val="004D4D53"/>
    <w:rsid w:val="005910BD"/>
    <w:rsid w:val="007C645B"/>
    <w:rsid w:val="0080215E"/>
    <w:rsid w:val="009356EE"/>
    <w:rsid w:val="00946A7C"/>
    <w:rsid w:val="00995D1A"/>
    <w:rsid w:val="009F1C08"/>
    <w:rsid w:val="00C76651"/>
    <w:rsid w:val="00CB4FC0"/>
    <w:rsid w:val="00D15EBF"/>
    <w:rsid w:val="00D81CC7"/>
    <w:rsid w:val="00E06217"/>
    <w:rsid w:val="00E551D4"/>
    <w:rsid w:val="00E93469"/>
    <w:rsid w:val="00EE77F1"/>
    <w:rsid w:val="00F5100E"/>
    <w:rsid w:val="00F51F70"/>
    <w:rsid w:val="00F85D6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1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1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ATHISH. P</cp:lastModifiedBy>
  <cp:revision>7</cp:revision>
  <dcterms:created xsi:type="dcterms:W3CDTF">2024-05-30T19:22:00Z</dcterms:created>
  <dcterms:modified xsi:type="dcterms:W3CDTF">2024-09-18T03:56:00Z</dcterms:modified>
</cp:coreProperties>
</file>